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2. Table The summary of COG classfication of anthurium transcriptom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4365"/>
        <w:gridCol w:w="1483"/>
        <w:gridCol w:w="1185"/>
      </w:tblGrid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unctional Code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unctional categories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umber of Gen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ercent (%)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processing and modification ;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64%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atin structure and dynamics ;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47%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ergy production and conversion ;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28%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 control, cell division, chromosome partitioning ;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391%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 transport and metabolism ;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68%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transport and metabolism ;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60%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 transport and metabolism ;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930%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nzyme transport and metabolism ;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24%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 transport and metabolism ;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77%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, ribosomal structure and biogenesis ;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5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969%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;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292%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, recombination and repair ;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065%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wall/membrane/envelope biogenesis ;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528%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motility ;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73%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translational modification, protein turnover, chaperones ;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752%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rganic ion transport and metabolism ;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08%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metabolites biosynthesis, transport and catabolism ;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75%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function prediction only ;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8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001%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 unknown ;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874%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tion mechanisms ;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632%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llular trafficking, secretion, and vesicular transport ;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71%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ense mechanisms ;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1%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structures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85%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structure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%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keleton ;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19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5T14:51:00Z</dcterms:created>
  <dc:creator>jiabin</dc:creator>
  <dc:description/>
  <cp:keywords/>
  <dc:language>en-US</dc:language>
  <cp:lastModifiedBy>jiabin</cp:lastModifiedBy>
  <dcterms:modified xsi:type="dcterms:W3CDTF">2015-01-30T07:31:00Z</dcterms:modified>
  <cp:revision>9</cp:revision>
  <dc:subject/>
  <dc:title>Table S2 The summary of COG classfication of A</dc:title>
</cp:coreProperties>
</file>